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Supplementary Table 1: </w:t>
      </w:r>
      <w:r>
        <w:rPr>
          <w:rFonts w:cs="Arial" w:ascii="Arial" w:hAnsi="Arial"/>
          <w:sz w:val="24"/>
          <w:szCs w:val="24"/>
        </w:rPr>
        <w:t xml:space="preserve">List of primary and secondary antibodies used in this study    </w:t>
        <w:br/>
        <w:t xml:space="preserve">                                        (Previously used by us in the references below: </w:t>
      </w:r>
      <w:r>
        <w:fldChar w:fldCharType="begin"/>
      </w:r>
      <w:r>
        <w:rPr>
          <w:sz w:val="24"/>
          <w:szCs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szCs w:val="24"/>
          <w:lang w:val="en-US" w:eastAsia="en-US"/>
        </w:rPr>
      </w:r>
      <w:r>
        <w:rPr>
          <w:sz w:val="24"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szCs w:val="24"/>
          <w:lang w:val="en-US" w:eastAsia="en-US"/>
        </w:rPr>
        <w:t>1-5)</w:t>
      </w:r>
      <w:r/>
      <w:r>
        <w:rPr>
          <w:sz w:val="24"/>
          <w:szCs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  <w:szCs w:val="24"/>
          <w:lang w:val="en-US" w:eastAsia="en-US"/>
        </w:rPr>
      </w:r>
    </w:p>
    <w:tbl>
      <w:tblPr>
        <w:tblW w:w="965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10"/>
        <w:gridCol w:w="1134"/>
        <w:gridCol w:w="2052"/>
        <w:gridCol w:w="951"/>
        <w:gridCol w:w="68"/>
        <w:gridCol w:w="1085"/>
      </w:tblGrid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20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  <w:t>Antibody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  <w:t>Commercial sourc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20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  <w:t>Species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20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  <w:t>Reference</w:t>
            </w:r>
          </w:p>
        </w:tc>
        <w:tc>
          <w:tcPr>
            <w:tcW w:w="21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  <w:t>Working Dilution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10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  <w:t>IHC/IF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965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imary antibo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GF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Ro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mouse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180446000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  <w:t>-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GAD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Santa Cru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 xml:space="preserve">Rabbit 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SC-79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GRP78 (Bip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BD Bioscien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Mouse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61097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p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MB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Rabbi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PM04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50,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p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Sigma Aldri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Rabbi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P006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50,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LC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Sigma Aldri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Rabbi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L754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50,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Αnti α-Tubul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cs="Arial" w:ascii="Arial" w:hAnsi="Arial"/>
                <w:color w:val="000000"/>
              </w:rPr>
              <w:t xml:space="preserve">Sigma </w:t>
            </w:r>
            <w:r>
              <w:rPr>
                <w:rFonts w:cs="Arial" w:ascii="Arial" w:hAnsi="Arial"/>
                <w:lang w:val="en-GB"/>
              </w:rPr>
              <w:t>Aldri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Mouse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516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  <w:t>-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,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VAP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cs="Arial" w:ascii="Arial" w:hAnsi="Arial"/>
                <w:color w:val="231F20"/>
                <w:lang w:val="en-GB" w:eastAsia="ja-JP"/>
              </w:rPr>
              <w:t>Home ma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Rabbi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  <w:t>-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5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EGF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Cell signal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rabbi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2232L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  <w:t>-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Anti-ULK-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Sigma Aldri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 xml:space="preserve">Rabbit 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HPA06399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HSP7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Milipo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Mouse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MAB351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color w:val="FF0000"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H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Santa Cru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Mouse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Sc-739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5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Anti-SigR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Proteinte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Rabbi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5168-1-AP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SigR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 xml:space="preserve">Santa Cruz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 xml:space="preserve">Mouse 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cs="Arial" w:ascii="Arial" w:hAnsi="Arial"/>
                <w:lang w:val="en-GB"/>
              </w:rPr>
              <w:t>Sc-16639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5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Ubiquitin (u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Dak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Rabbi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</w:rPr>
              <w:t>Z045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Anti-pEIF2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Cell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 xml:space="preserve">Rabbit 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9721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  <w:t>-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pTDP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Cosmo Bio Co. LT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Mouse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TIP-PTD-M0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</w:rPr>
              <w:t>1:50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TDP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abno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 xml:space="preserve">Mouse 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H00023435-M0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  <w:t>-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TDP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abc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 xml:space="preserve">Mouse 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Ab571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5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Matrin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Bethy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Rabbi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IHC-0008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2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Matrin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Bethy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</w:rPr>
              <w:t>Rabbi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A300-591A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F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Novus Biologica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Rabbi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NB100-259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50,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TIAR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BD Bioscien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Mouse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61035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human G3B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BD Transdu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Mouse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61112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TAF-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Bethy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 xml:space="preserve">Rabbit 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ICH-0009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5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EWSR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ATL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 xml:space="preserve">Rabbit 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HPA05177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5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</w:rPr>
              <w:t>Anti-caspase-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Cell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 xml:space="preserve">Rabbit 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966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HSP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Cell signal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Mouse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2402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STX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Sigma Aldri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rabbi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HPA00120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ATG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Nov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rabbi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NB110-5381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  <w:t>Secondary antibodi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y HRP-GAMs/Rb I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firstLine="72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Immunologic VW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Ms/Rb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WRKDPVB500HRP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Read-to-use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y HRP-Anti Goat I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Immunologic VW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Goa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WRKDPVG110HRP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Read-to-use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iotinylated goat anti-mouse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Vector Laborator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Goa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BA-92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5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exa Fluor 488 goat anti-mou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Life Technolog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Goa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1100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5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exa Fluor 555 goat anti-mou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Life Technolog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Goa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214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5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exa Fluor 488 goat anti-rabbi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Life Technolog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Goa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1100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5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</w:r>
          </w:p>
        </w:tc>
      </w:tr>
      <w:tr>
        <w:trPr>
          <w:trHeight w:val="132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Alexa Fluor 546 goat anti-rabbi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Life Technolog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Goa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lang w:val="en-GB"/>
              </w:rPr>
              <w:t>A110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5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exa Fluor 488 donkey anti-goa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Life Technolog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Donkey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1105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50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at anti-rabbit IgG (H+L), HR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Thermo Scientif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Goa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146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</w:rPr>
            </w:pPr>
            <w:r>
              <w:rPr>
                <w:rFonts w:eastAsia="Times New Roman" w:cs="Arial" w:ascii="Arial" w:hAnsi="Arial"/>
                <w:bCs/>
                <w:kern w:val="2"/>
              </w:rPr>
              <w:t>1:10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</w:rPr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</w:rPr>
            </w:r>
          </w:p>
        </w:tc>
      </w:tr>
    </w:tbl>
    <w:p>
      <w:pPr>
        <w:pStyle w:val="Normal"/>
        <w:jc w:val="right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/>
          <w:b/>
          <w:lang w:val="en-GB"/>
        </w:rPr>
        <w:t>REFERENCES</w:t>
      </w:r>
    </w:p>
    <w:p>
      <w:pPr>
        <w:pStyle w:val="EndNoteBibliography"/>
        <w:spacing w:lineRule="auto" w:line="480" w:before="0" w:after="0"/>
        <w:ind w:left="851" w:hanging="851"/>
        <w:jc w:val="both"/>
        <w:rPr/>
      </w:pPr>
      <w:r>
        <w:fldChar w:fldCharType="begin"/>
      </w:r>
      <w:r>
        <w:rPr>
          <w:b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</w:r>
      <w:r>
        <w:rPr>
          <w:rFonts w:cs="Arial" w:ascii="Arial" w:hAnsi="Arial"/>
        </w:rPr>
        <w:t>1.</w:t>
        <w:tab/>
        <w:t xml:space="preserve">Dreser A, Vollrath JT, Sechi A, Johann S, Roos A, Yamoah A </w:t>
      </w:r>
      <w:r>
        <w:rPr>
          <w:rFonts w:cs="Arial" w:ascii="Arial" w:hAnsi="Arial"/>
          <w:i/>
        </w:rPr>
        <w:t>et al</w:t>
      </w:r>
      <w:r>
        <w:rPr>
          <w:rFonts w:cs="Arial" w:ascii="Arial" w:hAnsi="Arial"/>
        </w:rPr>
        <w:t xml:space="preserve"> (2017) The ALS-linked E102Q mutation in Sigma receptor-1 leads to ER stress-mediated defects in protein homeostasis and dysregulation of RNA-binding proteins. Cell Death Differ 24:1655-71.</w:t>
      </w:r>
    </w:p>
    <w:p>
      <w:pPr>
        <w:pStyle w:val="EndNoteBibliography"/>
        <w:spacing w:lineRule="auto" w:line="480" w:before="0" w:after="0"/>
        <w:ind w:left="851" w:hanging="851"/>
        <w:jc w:val="both"/>
        <w:rPr/>
      </w:pPr>
      <w:r>
        <w:rPr>
          <w:rFonts w:cs="Arial" w:ascii="Arial" w:hAnsi="Arial"/>
        </w:rPr>
        <w:t>2.</w:t>
        <w:tab/>
        <w:t xml:space="preserve">Filezac de L'Etang A, Maharjan N, Cordeiro Brana M, Ruegsegger C, Rehmann R, Goswami A </w:t>
      </w:r>
      <w:r>
        <w:rPr>
          <w:rFonts w:cs="Arial" w:ascii="Arial" w:hAnsi="Arial"/>
          <w:i/>
        </w:rPr>
        <w:t>et al</w:t>
      </w:r>
      <w:r>
        <w:rPr>
          <w:rFonts w:cs="Arial" w:ascii="Arial" w:hAnsi="Arial"/>
        </w:rPr>
        <w:t xml:space="preserve"> (2015) Marinesco-Sjogren syndrome protein SIL1 regulates motor neuron subtype-selective ER stress in ALS. Nat Neurosci 18:227-38.</w:t>
      </w:r>
    </w:p>
    <w:p>
      <w:pPr>
        <w:pStyle w:val="EndNoteBibliography"/>
        <w:spacing w:lineRule="auto" w:line="480" w:before="0" w:after="0"/>
        <w:ind w:left="851" w:hanging="851"/>
        <w:jc w:val="both"/>
        <w:rPr/>
      </w:pPr>
      <w:r>
        <w:rPr>
          <w:rFonts w:cs="Arial" w:ascii="Arial" w:hAnsi="Arial"/>
        </w:rPr>
        <w:t>3.</w:t>
        <w:tab/>
        <w:t xml:space="preserve">Goswami A, Jesse CM, Chandrasekar A, Bushuven E, Vollrath JT, Dreser A </w:t>
      </w:r>
      <w:r>
        <w:rPr>
          <w:rFonts w:cs="Arial" w:ascii="Arial" w:hAnsi="Arial"/>
          <w:i/>
        </w:rPr>
        <w:t>et al</w:t>
      </w:r>
      <w:r>
        <w:rPr>
          <w:rFonts w:cs="Arial" w:ascii="Arial" w:hAnsi="Arial"/>
        </w:rPr>
        <w:t xml:space="preserve"> (2015) Accumulation of STIM1 is associated with the degenerative muscle fibre phenotype in ALS and other neurogenic atrophies. Neuropathol Appl Neurobiol 41:304-18.</w:t>
      </w:r>
    </w:p>
    <w:p>
      <w:pPr>
        <w:pStyle w:val="EndNoteBibliography"/>
        <w:spacing w:lineRule="auto" w:line="480" w:before="0" w:after="0"/>
        <w:ind w:left="851" w:hanging="851"/>
        <w:jc w:val="both"/>
        <w:rPr>
          <w:rFonts w:ascii="Arial" w:hAnsi="Arial" w:cs="Arial"/>
        </w:rPr>
      </w:pPr>
      <w:r>
        <w:rPr>
          <w:rFonts w:cs="Arial" w:ascii="Arial" w:hAnsi="Arial"/>
        </w:rPr>
        <w:t>4.</w:t>
        <w:tab/>
        <w:t xml:space="preserve">Jesse CM, Bushuven E, Tripathi P, Chandrasekar A, Simon CM, Drepper C </w:t>
      </w:r>
      <w:r>
        <w:rPr>
          <w:rFonts w:cs="Arial" w:ascii="Arial" w:hAnsi="Arial"/>
          <w:i/>
        </w:rPr>
        <w:t>et al</w:t>
      </w:r>
      <w:r>
        <w:rPr>
          <w:rFonts w:cs="Arial" w:ascii="Arial" w:hAnsi="Arial"/>
        </w:rPr>
        <w:t xml:space="preserve"> (2016) ALS-Associated Endoplasmic Reticulum Proteins in Denervated Skeletal Muscle: Implications for Motor Neuron Disease Pathology. Brain Pathol.</w:t>
      </w:r>
      <w:r>
        <w:rPr/>
        <w:t xml:space="preserve"> </w:t>
      </w:r>
      <w:r>
        <w:rPr>
          <w:rFonts w:cs="Arial" w:ascii="Arial" w:hAnsi="Arial"/>
        </w:rPr>
        <w:t>6:781-794</w:t>
      </w:r>
    </w:p>
    <w:p>
      <w:pPr>
        <w:pStyle w:val="EndNoteBibliography"/>
        <w:spacing w:lineRule="auto" w:line="480"/>
        <w:ind w:left="851" w:hanging="851"/>
        <w:jc w:val="both"/>
        <w:rPr/>
      </w:pPr>
      <w:r>
        <w:rPr>
          <w:rFonts w:cs="Arial" w:ascii="Arial" w:hAnsi="Arial"/>
        </w:rPr>
        <w:t>5.</w:t>
        <w:tab/>
        <w:t xml:space="preserve">Vollrath JT, Sechi A, Dreser A, Katona I, Wiemuth D, Vervoorts J </w:t>
      </w:r>
      <w:r>
        <w:rPr>
          <w:rFonts w:cs="Arial" w:ascii="Arial" w:hAnsi="Arial"/>
          <w:i/>
        </w:rPr>
        <w:t>et al</w:t>
      </w:r>
      <w:r>
        <w:rPr>
          <w:rFonts w:cs="Arial" w:ascii="Arial" w:hAnsi="Arial"/>
        </w:rPr>
        <w:t xml:space="preserve"> (2014) Loss of function of the ALS protein SigR1 leads to ER pathology associated with defective autophagy and lipid raft disturbances. Cell Death Dis 12:243.</w:t>
      </w:r>
    </w:p>
    <w:p>
      <w:pPr>
        <w:pStyle w:val="Normal"/>
        <w:spacing w:before="0" w:after="200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99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EndNoteBibliographyZchn">
    <w:name w:val="EndNote Bibliography Zchn"/>
    <w:qFormat/>
    <w:rPr>
      <w:sz w:val="22"/>
      <w:szCs w:val="22"/>
      <w:lang w:val="en-US" w:eastAsia="en-US"/>
    </w:rPr>
  </w:style>
  <w:style w:type="character" w:styleId="ZchnZchn2">
    <w:name w:val=" Zchn Zchn2"/>
    <w:qFormat/>
    <w:rPr>
      <w:sz w:val="22"/>
      <w:szCs w:val="22"/>
    </w:rPr>
  </w:style>
  <w:style w:type="character" w:styleId="ZchnZchn1">
    <w:name w:val=" Zchn Zchn1"/>
    <w:qFormat/>
    <w:rPr>
      <w:sz w:val="22"/>
      <w:szCs w:val="22"/>
    </w:rPr>
  </w:style>
  <w:style w:type="character" w:styleId="ZchnZchn">
    <w:name w:val=" Zchn Zchn"/>
    <w:qFormat/>
    <w:rPr>
      <w:rFonts w:ascii="Segoe UI;Century Gothic" w:hAnsi="Segoe UI;Century Gothic" w:cs="Segoe UI;Century Gothic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;Century Gothic" w:hAnsi="Segoe UI;Century Gothic" w:cs="Segoe UI;Century Gothic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18:48:00Z</dcterms:created>
  <dc:creator>Alfred</dc:creator>
  <dc:description/>
  <cp:keywords/>
  <dc:language>en-US</dc:language>
  <cp:lastModifiedBy>agoswami</cp:lastModifiedBy>
  <cp:lastPrinted>2019-02-07T11:17:00Z</cp:lastPrinted>
  <dcterms:modified xsi:type="dcterms:W3CDTF">2020-12-03T14:21:00Z</dcterms:modified>
  <cp:revision>3</cp:revision>
  <dc:subject/>
  <dc:title/>
</cp:coreProperties>
</file>